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42AF3" w14:textId="77777777" w:rsidR="00382FCF" w:rsidRPr="0025432E" w:rsidRDefault="00382FCF" w:rsidP="00382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5432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25432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4F3F17">
        <w:rPr>
          <w:rFonts w:ascii="Times New Roman" w:hAnsi="Times New Roman" w:cs="Times New Roman"/>
          <w:b/>
          <w:bCs/>
          <w:sz w:val="24"/>
          <w:szCs w:val="24"/>
        </w:rPr>
        <w:t xml:space="preserve">aseline characteristics 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4F3F17">
        <w:rPr>
          <w:rFonts w:ascii="Times New Roman" w:hAnsi="Times New Roman" w:cs="Times New Roman"/>
          <w:b/>
          <w:bCs/>
          <w:sz w:val="24"/>
          <w:szCs w:val="24"/>
        </w:rPr>
        <w:t xml:space="preserve"> excluded and include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4F3F17">
        <w:rPr>
          <w:rFonts w:ascii="Times New Roman" w:hAnsi="Times New Roman" w:cs="Times New Roman" w:hint="eastAsia"/>
          <w:b/>
          <w:bCs/>
          <w:sz w:val="24"/>
          <w:szCs w:val="24"/>
        </w:rPr>
        <w:t>articipant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403"/>
        <w:gridCol w:w="2928"/>
        <w:gridCol w:w="2928"/>
        <w:gridCol w:w="2928"/>
        <w:gridCol w:w="1051"/>
      </w:tblGrid>
      <w:tr w:rsidR="00382FCF" w:rsidRPr="0034772C" w14:paraId="1E988241" w14:textId="77777777" w:rsidTr="00361970">
        <w:trPr>
          <w:trHeight w:val="283"/>
          <w:tblHeader/>
          <w:jc w:val="center"/>
        </w:trPr>
        <w:tc>
          <w:tcPr>
            <w:tcW w:w="128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07962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Variables</w:t>
            </w:r>
          </w:p>
        </w:tc>
        <w:tc>
          <w:tcPr>
            <w:tcW w:w="1106" w:type="pct"/>
            <w:tcBorders>
              <w:top w:val="single" w:sz="8" w:space="0" w:color="auto"/>
            </w:tcBorders>
          </w:tcPr>
          <w:p w14:paraId="756D548E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Total</w:t>
            </w:r>
          </w:p>
        </w:tc>
        <w:tc>
          <w:tcPr>
            <w:tcW w:w="11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51AF03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xcluded Participants</w:t>
            </w:r>
          </w:p>
          <w:p w14:paraId="1EB407CB" w14:textId="77777777" w:rsidR="00382FCF" w:rsidRPr="0034772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14239</w:t>
            </w: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10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BBA67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Included </w:t>
            </w:r>
            <w:bookmarkStart w:id="0" w:name="_Hlk210499700"/>
            <w:r w:rsidRPr="00D763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Participants</w:t>
            </w:r>
            <w:bookmarkEnd w:id="0"/>
          </w:p>
          <w:p w14:paraId="204B0272" w14:textId="77777777" w:rsidR="00382FCF" w:rsidRPr="0034772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6858</w:t>
            </w:r>
            <w:r w:rsidRPr="0034772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39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9A128" w14:textId="77777777" w:rsidR="00382FCF" w:rsidRPr="0034772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34772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Cs w:val="21"/>
                <w:lang w:eastAsia="en-US"/>
                <w14:ligatures w14:val="none"/>
              </w:rPr>
              <w:t>P</w:t>
            </w:r>
          </w:p>
        </w:tc>
      </w:tr>
      <w:tr w:rsidR="00382FCF" w:rsidRPr="0034772C" w14:paraId="0AC5B0DC" w14:textId="77777777" w:rsidTr="00361970">
        <w:trPr>
          <w:trHeight w:val="283"/>
          <w:tblHeader/>
          <w:jc w:val="center"/>
        </w:trPr>
        <w:tc>
          <w:tcPr>
            <w:tcW w:w="128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C9C1DE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106" w:type="pct"/>
            <w:tcBorders>
              <w:bottom w:val="single" w:sz="8" w:space="0" w:color="auto"/>
            </w:tcBorders>
          </w:tcPr>
          <w:p w14:paraId="661F3BB6" w14:textId="77777777" w:rsidR="00382FCF" w:rsidRPr="002F1E4F" w:rsidRDefault="00382FCF" w:rsidP="00361970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2F1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21097</w:t>
            </w:r>
            <w:r w:rsidRPr="002F1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)</w:t>
            </w:r>
          </w:p>
        </w:tc>
        <w:tc>
          <w:tcPr>
            <w:tcW w:w="11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29BB1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10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BC8B1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39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2EFDA7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Cs w:val="21"/>
                <w:lang w:eastAsia="en-US"/>
                <w14:ligatures w14:val="none"/>
              </w:rPr>
            </w:pPr>
          </w:p>
        </w:tc>
      </w:tr>
      <w:tr w:rsidR="00382FCF" w:rsidRPr="0034772C" w14:paraId="7602E404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1E9C72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050A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 xml:space="preserve">Age, </w:t>
            </w:r>
            <w:r w:rsidRPr="00050ADF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Cs w:val="21"/>
              </w:rPr>
              <w:t>years</w:t>
            </w:r>
          </w:p>
        </w:tc>
        <w:tc>
          <w:tcPr>
            <w:tcW w:w="1106" w:type="pct"/>
            <w:tcBorders>
              <w:top w:val="single" w:sz="8" w:space="0" w:color="auto"/>
            </w:tcBorders>
            <w:vAlign w:val="center"/>
          </w:tcPr>
          <w:p w14:paraId="7A64A7EA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.09 ± 10.75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8AA86F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.04 ± 11.70</w:t>
            </w:r>
          </w:p>
        </w:tc>
        <w:tc>
          <w:tcPr>
            <w:tcW w:w="11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C5782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9.20 ± 8.46</w:t>
            </w:r>
          </w:p>
        </w:tc>
        <w:tc>
          <w:tcPr>
            <w:tcW w:w="3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65DE04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60</w:t>
            </w:r>
          </w:p>
        </w:tc>
      </w:tr>
      <w:tr w:rsidR="00382FCF" w:rsidRPr="0034772C" w14:paraId="4EA39A1F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F25FDE" w14:textId="77777777" w:rsidR="00382FCF" w:rsidRPr="00050ADF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050A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BMI, kg/m²</w:t>
            </w:r>
          </w:p>
        </w:tc>
        <w:tc>
          <w:tcPr>
            <w:tcW w:w="1106" w:type="pct"/>
            <w:vAlign w:val="center"/>
          </w:tcPr>
          <w:p w14:paraId="5854AF93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.55 ± 23.84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071C5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.06 ± 31.21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96477" w14:textId="77777777" w:rsidR="00382FCF" w:rsidRPr="00D763B0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3.85 ± 3.83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FF12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6523455A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C6423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ex, n (%)</w:t>
            </w:r>
          </w:p>
        </w:tc>
        <w:tc>
          <w:tcPr>
            <w:tcW w:w="1106" w:type="pct"/>
            <w:vAlign w:val="center"/>
          </w:tcPr>
          <w:p w14:paraId="747A7A7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19B9FD48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0F366DFA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5D9D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05BC03F6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880A3" w14:textId="77777777" w:rsidR="00382FCF" w:rsidRPr="00885AF4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emale</w:t>
            </w:r>
          </w:p>
        </w:tc>
        <w:tc>
          <w:tcPr>
            <w:tcW w:w="1106" w:type="pct"/>
            <w:vAlign w:val="center"/>
          </w:tcPr>
          <w:p w14:paraId="4DDBB91E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62 (47.7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98DD1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61 (43.9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A23D3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01 (55.4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2C929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30226625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F0B495" w14:textId="77777777" w:rsidR="00382FCF" w:rsidRPr="00885AF4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Male</w:t>
            </w:r>
          </w:p>
        </w:tc>
        <w:tc>
          <w:tcPr>
            <w:tcW w:w="1106" w:type="pct"/>
            <w:vAlign w:val="center"/>
          </w:tcPr>
          <w:p w14:paraId="654C8527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030 (52.2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1EE1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973 (56.0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6854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57 (44.5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442C5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332EB171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56678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ducation, n (%)</w:t>
            </w:r>
          </w:p>
        </w:tc>
        <w:tc>
          <w:tcPr>
            <w:tcW w:w="1106" w:type="pct"/>
            <w:vAlign w:val="center"/>
          </w:tcPr>
          <w:p w14:paraId="7428D8F1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5E177D1A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4627297C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F481F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74D8261A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A1046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B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elow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4175E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172F0734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587 (40.74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40B18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48 (46.0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A49D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39 (29.7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FD12B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5BE63D3D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A983A" w14:textId="77777777" w:rsidR="00382FCF" w:rsidRPr="0034772C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75E5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E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Theme="minorEastAsia" w:hAnsiTheme="minorEastAsia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19EEA863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24 (29.5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EA418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228 (29.7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A2D8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96 (29.10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12A72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7D0FC04E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C84798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A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bove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e</w:t>
            </w:r>
            <w:r w:rsidRPr="004175E5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lementary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A32E6E">
              <w:rPr>
                <w:rFonts w:ascii="Times New Roman" w:eastAsia="Times New Roman" w:hAnsi="Times New Roman" w:cs="Times New Roman" w:hint="eastAsia"/>
                <w:color w:val="000000"/>
                <w:kern w:val="0"/>
                <w:szCs w:val="21"/>
                <w:lang w:eastAsia="en-US"/>
                <w14:ligatures w14:val="none"/>
              </w:rPr>
              <w:t>chool</w:t>
            </w:r>
          </w:p>
        </w:tc>
        <w:tc>
          <w:tcPr>
            <w:tcW w:w="1106" w:type="pct"/>
            <w:vAlign w:val="center"/>
          </w:tcPr>
          <w:p w14:paraId="606F646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66 (29.7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C1A50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443 (24.2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A46CE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823 (41.16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1B36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715B635C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515A6F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Residence, n (%)</w:t>
            </w:r>
          </w:p>
        </w:tc>
        <w:tc>
          <w:tcPr>
            <w:tcW w:w="1106" w:type="pct"/>
            <w:vAlign w:val="center"/>
          </w:tcPr>
          <w:p w14:paraId="2C0735F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2BADC57B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447DD27B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08783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2577CF50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FB828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596D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Urban</w:t>
            </w:r>
          </w:p>
        </w:tc>
        <w:tc>
          <w:tcPr>
            <w:tcW w:w="1106" w:type="pct"/>
            <w:vAlign w:val="center"/>
          </w:tcPr>
          <w:p w14:paraId="4248BA90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155 (22.6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9EC98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908 (24.4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66B9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247 (19.3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811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6EB29975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8F620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41596D"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  <w:t>Rural</w:t>
            </w:r>
          </w:p>
        </w:tc>
        <w:tc>
          <w:tcPr>
            <w:tcW w:w="1106" w:type="pct"/>
            <w:vAlign w:val="center"/>
          </w:tcPr>
          <w:p w14:paraId="6FE6D6BB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207 (77.3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AB1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96 (75.5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3E0A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211 (80.6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E02E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2AE208B3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5FE29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moking, n (%)</w:t>
            </w:r>
          </w:p>
        </w:tc>
        <w:tc>
          <w:tcPr>
            <w:tcW w:w="1106" w:type="pct"/>
            <w:vAlign w:val="center"/>
          </w:tcPr>
          <w:p w14:paraId="64E4510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1CC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D268E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D487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3C06F4F4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483B5" w14:textId="77777777" w:rsidR="00382FCF" w:rsidRPr="00885AF4" w:rsidRDefault="00382FCF" w:rsidP="0036197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5CED97EF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056 (71.9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A9C38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429 (74.1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D581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27 (67.49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8270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018843FD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F00E8D" w14:textId="77777777" w:rsidR="00382FCF" w:rsidRPr="00885AF4" w:rsidRDefault="00382FCF" w:rsidP="00361970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216B363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64 (28.0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C246A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35 (25.8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CC1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29 (32.51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ADF60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5433A8F1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4F9C7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rinking, n (%)</w:t>
            </w:r>
          </w:p>
        </w:tc>
        <w:tc>
          <w:tcPr>
            <w:tcW w:w="1106" w:type="pct"/>
            <w:vAlign w:val="center"/>
          </w:tcPr>
          <w:p w14:paraId="4B0F425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2370593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vAlign w:val="center"/>
          </w:tcPr>
          <w:p w14:paraId="281AB45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5845D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40B3623E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5187D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5BE965AD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507 (64.5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E77C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408 (66.9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754C7C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99 (59.8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DFF4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0D0B1218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CCACC1" w14:textId="77777777" w:rsidR="00382FCF" w:rsidRPr="0034772C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130C45D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406 (35.4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7896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653 (33.09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EFBC4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753 (40.1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D6FE9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5DDF586F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1CB07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Hypertension, n (%)</w:t>
            </w:r>
          </w:p>
        </w:tc>
        <w:tc>
          <w:tcPr>
            <w:tcW w:w="1106" w:type="pct"/>
            <w:vAlign w:val="center"/>
          </w:tcPr>
          <w:p w14:paraId="3196C11B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027F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AC3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5B6E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3EAB96C8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0937B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1A36CAE0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248 (66.1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AA26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86 (61.2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452E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62 (73.5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B33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6B736209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440E9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1EFB04B6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760 (33.8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7A5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973 (38.7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DBE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87 (26.4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E22A2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20B4B816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4F485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iabetes, n (%)</w:t>
            </w:r>
          </w:p>
        </w:tc>
        <w:tc>
          <w:tcPr>
            <w:tcW w:w="1106" w:type="pct"/>
            <w:vAlign w:val="center"/>
          </w:tcPr>
          <w:p w14:paraId="3BA578E5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BB637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A51B2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CDAD9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46182B3B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6F297" w14:textId="77777777" w:rsidR="00382FCF" w:rsidRPr="00050ADF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3595797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5207 (90.10)</w:t>
            </w:r>
          </w:p>
        </w:tc>
        <w:tc>
          <w:tcPr>
            <w:tcW w:w="1106" w:type="pct"/>
            <w:vAlign w:val="center"/>
          </w:tcPr>
          <w:p w14:paraId="42610E8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982 (88.63)</w:t>
            </w:r>
          </w:p>
        </w:tc>
        <w:tc>
          <w:tcPr>
            <w:tcW w:w="1106" w:type="pct"/>
            <w:vAlign w:val="center"/>
          </w:tcPr>
          <w:p w14:paraId="20769A5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25 (92.32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C0B3F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0DE173E1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3F4AE1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1F2873E1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70 (9.9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245EB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2 (11.37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137A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8 (7.68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05E60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304F7BC4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27318B" w14:textId="77777777" w:rsidR="00382FCF" w:rsidRPr="0034772C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Dyslipidemia, n (%)</w:t>
            </w:r>
          </w:p>
        </w:tc>
        <w:tc>
          <w:tcPr>
            <w:tcW w:w="1106" w:type="pct"/>
            <w:vAlign w:val="center"/>
          </w:tcPr>
          <w:p w14:paraId="03A45AD2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CDC0A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5CD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0DC49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7A9339E3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4BDE3A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1D993C1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467 (81.30)</w:t>
            </w:r>
          </w:p>
        </w:tc>
        <w:tc>
          <w:tcPr>
            <w:tcW w:w="1106" w:type="pct"/>
            <w:vAlign w:val="center"/>
          </w:tcPr>
          <w:p w14:paraId="1AA3E91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830 (78.87)</w:t>
            </w:r>
          </w:p>
        </w:tc>
        <w:tc>
          <w:tcPr>
            <w:tcW w:w="1106" w:type="pct"/>
            <w:vAlign w:val="center"/>
          </w:tcPr>
          <w:p w14:paraId="1D321F47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637 (84.93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AD4D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6770DA1B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20AE46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69CABA86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098 (18.70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6293B4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98 (21.13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91EE1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00 (15.0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28A50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606227BA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C1CBD" w14:textId="719A6657" w:rsidR="00382FCF" w:rsidRPr="002971FA" w:rsidRDefault="00E913DE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>D</w:t>
            </w:r>
            <w:r w:rsidRPr="00E913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pressive symptoms</w:t>
            </w:r>
            <w:r w:rsidR="00382FCF"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, n (%)</w:t>
            </w:r>
          </w:p>
        </w:tc>
        <w:tc>
          <w:tcPr>
            <w:tcW w:w="1106" w:type="pct"/>
            <w:vAlign w:val="center"/>
          </w:tcPr>
          <w:p w14:paraId="2197842F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CCE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6F60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D7019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665F62DE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AF0B3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1106" w:type="pct"/>
            <w:vAlign w:val="center"/>
          </w:tcPr>
          <w:p w14:paraId="4310CC9B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55 (67.59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63E62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413 (65.93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1AE8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42 (70.68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8FFEF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12E34FC8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0BFFA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85AF4">
              <w:rPr>
                <w:rFonts w:ascii="Times New Roman" w:hAnsi="Times New Roman" w:cs="Times New Roman" w:hint="eastAsia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1106" w:type="pct"/>
            <w:vAlign w:val="center"/>
          </w:tcPr>
          <w:p w14:paraId="3EB1D826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356 (32.41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E0D3C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347 (34.07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E920F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009 (29.32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2C6F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16CD5119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85AA3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Childhoo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economic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tatus, n (%)</w:t>
            </w:r>
          </w:p>
        </w:tc>
        <w:tc>
          <w:tcPr>
            <w:tcW w:w="1106" w:type="pct"/>
            <w:vAlign w:val="center"/>
          </w:tcPr>
          <w:p w14:paraId="6539F4C8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08720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DB1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E2D51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10B3EA3B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CE94C" w14:textId="77777777" w:rsidR="00382FCF" w:rsidRPr="00891978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ood</w:t>
            </w:r>
          </w:p>
        </w:tc>
        <w:tc>
          <w:tcPr>
            <w:tcW w:w="1106" w:type="pct"/>
            <w:vAlign w:val="center"/>
          </w:tcPr>
          <w:p w14:paraId="4D7EF1CF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774 (9.56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6CF1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150 (9.82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0BC0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24 (9.11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B96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24079B44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DA14A" w14:textId="77777777" w:rsidR="00382FCF" w:rsidRPr="00891978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air</w:t>
            </w:r>
          </w:p>
        </w:tc>
        <w:tc>
          <w:tcPr>
            <w:tcW w:w="1106" w:type="pct"/>
            <w:vAlign w:val="center"/>
          </w:tcPr>
          <w:p w14:paraId="2E917524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462 (51.00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7B714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834 (49.84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3B4D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28 (52.98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AEC4A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0F235254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4503" w14:textId="77777777" w:rsidR="00382FCF" w:rsidRPr="00891978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Poor</w:t>
            </w:r>
          </w:p>
        </w:tc>
        <w:tc>
          <w:tcPr>
            <w:tcW w:w="1106" w:type="pct"/>
            <w:vAlign w:val="center"/>
          </w:tcPr>
          <w:p w14:paraId="67505E9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7317 (39.44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23F9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721 (40.33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BBC1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96 (37.91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D313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4DE0DC82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A0C7F" w14:textId="77777777" w:rsidR="00382FCF" w:rsidRPr="00E53BE0" w:rsidRDefault="00382FCF" w:rsidP="0036197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Childhoo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heal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E53B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  <w:t>status, n (%)</w:t>
            </w:r>
          </w:p>
        </w:tc>
        <w:tc>
          <w:tcPr>
            <w:tcW w:w="1106" w:type="pct"/>
            <w:vAlign w:val="center"/>
          </w:tcPr>
          <w:p w14:paraId="575E55E0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1683C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BB4A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5B22B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95091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95091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</w:tr>
      <w:tr w:rsidR="00382FCF" w:rsidRPr="0034772C" w14:paraId="028AED57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84C9B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Good</w:t>
            </w:r>
          </w:p>
        </w:tc>
        <w:tc>
          <w:tcPr>
            <w:tcW w:w="1106" w:type="pct"/>
            <w:vAlign w:val="center"/>
          </w:tcPr>
          <w:p w14:paraId="101FA6EF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550 (35.33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E363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031 (34.47)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0829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519 (36.81)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0D367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6D3F0710" w14:textId="77777777" w:rsidTr="00361970">
        <w:trPr>
          <w:trHeight w:val="283"/>
          <w:jc w:val="center"/>
        </w:trPr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FCAB2" w14:textId="77777777" w:rsidR="00382FCF" w:rsidRPr="00E53BE0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Fair</w:t>
            </w:r>
          </w:p>
        </w:tc>
        <w:tc>
          <w:tcPr>
            <w:tcW w:w="1106" w:type="pct"/>
            <w:vAlign w:val="center"/>
          </w:tcPr>
          <w:p w14:paraId="26CFC8F6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9567 (51.61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D5BF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6051 (51.75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AB7C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16 (51.37)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5A531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82FCF" w:rsidRPr="0034772C" w14:paraId="71C42028" w14:textId="77777777" w:rsidTr="00361970">
        <w:trPr>
          <w:trHeight w:val="440"/>
          <w:jc w:val="center"/>
        </w:trPr>
        <w:tc>
          <w:tcPr>
            <w:tcW w:w="1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EEED8" w14:textId="77777777" w:rsidR="00382FCF" w:rsidRPr="002971FA" w:rsidRDefault="00382FCF" w:rsidP="00361970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89197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eastAsia="en-US"/>
                <w14:ligatures w14:val="none"/>
              </w:rPr>
              <w:t>Poor</w:t>
            </w:r>
          </w:p>
        </w:tc>
        <w:tc>
          <w:tcPr>
            <w:tcW w:w="1106" w:type="pct"/>
            <w:tcBorders>
              <w:bottom w:val="single" w:sz="8" w:space="0" w:color="auto"/>
            </w:tcBorders>
            <w:vAlign w:val="center"/>
          </w:tcPr>
          <w:p w14:paraId="401D9C07" w14:textId="77777777" w:rsidR="00382FCF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420 (13.05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7DED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611 (13.78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CE95" w14:textId="77777777" w:rsidR="00382FCF" w:rsidRPr="00CE559C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809 (11.82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E9AC" w14:textId="77777777" w:rsidR="00382FCF" w:rsidRPr="00950912" w:rsidRDefault="00382FCF" w:rsidP="00361970">
            <w:pPr>
              <w:widowControl/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0C1292F9" w14:textId="77777777" w:rsidR="00382FCF" w:rsidRDefault="00382FCF" w:rsidP="00382FCF">
      <w:pPr>
        <w:ind w:leftChars="-300" w:left="-630" w:firstLineChars="300" w:firstLine="630"/>
        <w:rPr>
          <w:rFonts w:ascii="Times New Roman" w:hAnsi="Times New Roman" w:cs="Times New Roman"/>
        </w:rPr>
      </w:pPr>
      <w:r w:rsidRPr="00301546">
        <w:rPr>
          <w:rFonts w:ascii="Times New Roman" w:hAnsi="Times New Roman" w:cs="Times New Roman"/>
        </w:rPr>
        <w:t xml:space="preserve">Data are presented as </w:t>
      </w:r>
      <w:r w:rsidRPr="00086CA5">
        <w:rPr>
          <w:rFonts w:ascii="Times New Roman" w:hAnsi="Times New Roman" w:cs="Times New Roman"/>
        </w:rPr>
        <w:t>mean ± standard deviation (SD)</w:t>
      </w:r>
      <w:r w:rsidRPr="00301546">
        <w:rPr>
          <w:rFonts w:ascii="Times New Roman" w:hAnsi="Times New Roman" w:cs="Times New Roman"/>
        </w:rPr>
        <w:t xml:space="preserve"> or number (%), as appropriate</w:t>
      </w:r>
    </w:p>
    <w:p w14:paraId="3F9D23D0" w14:textId="77777777" w:rsidR="00382FCF" w:rsidRDefault="00382FCF" w:rsidP="00382FCF">
      <w:pPr>
        <w:ind w:leftChars="-300" w:left="-630" w:firstLineChars="300" w:firstLine="630"/>
        <w:rPr>
          <w:rFonts w:ascii="Times New Roman" w:hAnsi="Times New Roman" w:cs="Times New Roman"/>
        </w:rPr>
      </w:pPr>
      <w:r w:rsidRPr="00684369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  <w:i/>
          <w:iCs/>
        </w:rPr>
        <w:t>P</w:t>
      </w:r>
      <w:r w:rsidRPr="00684369">
        <w:rPr>
          <w:rFonts w:ascii="Times New Roman" w:hAnsi="Times New Roman" w:cs="Times New Roman" w:hint="eastAsia"/>
        </w:rPr>
        <w:t xml:space="preserve">-value is based on </w:t>
      </w:r>
      <w:r w:rsidRPr="00086CA5">
        <w:rPr>
          <w:rFonts w:ascii="Times New Roman" w:hAnsi="Times New Roman" w:cs="Times New Roman"/>
        </w:rPr>
        <w:t>analysis of variance (ANOVA)</w:t>
      </w:r>
      <w:r w:rsidRPr="00684369">
        <w:rPr>
          <w:rFonts w:ascii="Times New Roman" w:hAnsi="Times New Roman" w:cs="Times New Roman" w:hint="eastAsia"/>
        </w:rPr>
        <w:t>, chi-square test, or Fisher's exact test</w:t>
      </w:r>
    </w:p>
    <w:p w14:paraId="0A73B5BD" w14:textId="77777777" w:rsidR="00382FCF" w:rsidRPr="00086CA5" w:rsidRDefault="00382FCF" w:rsidP="00382FCF">
      <w:pPr>
        <w:rPr>
          <w:rFonts w:ascii="Times New Roman" w:hAnsi="Times New Roman" w:cs="Times New Roman"/>
        </w:rPr>
      </w:pPr>
      <w:r w:rsidRPr="00086CA5">
        <w:rPr>
          <w:rFonts w:ascii="Times New Roman" w:hAnsi="Times New Roman" w:cs="Times New Roman"/>
        </w:rPr>
        <w:t>Abbreviations: BMI, body mass index</w:t>
      </w:r>
    </w:p>
    <w:p w14:paraId="44FC0F7C" w14:textId="6CFD7F90" w:rsidR="00382FCF" w:rsidRDefault="00382FCF">
      <w:pPr>
        <w:rPr>
          <w:rFonts w:hint="eastAsia"/>
        </w:rPr>
      </w:pPr>
    </w:p>
    <w:p w14:paraId="5413AFF2" w14:textId="77777777" w:rsidR="00382FCF" w:rsidRDefault="00382F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21E13C5" w14:textId="77777777" w:rsidR="00382FCF" w:rsidRPr="00ED59BD" w:rsidRDefault="00382FCF" w:rsidP="00382FCF">
      <w:pPr>
        <w:jc w:val="center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" w:name="_Hlk206452358"/>
      <w:bookmarkStart w:id="2" w:name="_Hlk206366625"/>
      <w:bookmarkStart w:id="3" w:name="_Hlk214313002"/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lastRenderedPageBreak/>
        <w:t>Table S</w:t>
      </w:r>
      <w:bookmarkEnd w:id="1"/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2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. 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Variance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nflation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ctors for </w:t>
      </w:r>
      <w:r w:rsidRPr="00ED59B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ED59BD">
        <w:rPr>
          <w:rFonts w:ascii="Times New Roman" w:eastAsia="等线" w:hAnsi="Times New Roman" w:cs="Times New Roman"/>
          <w:b/>
          <w:bCs/>
          <w:sz w:val="24"/>
          <w:szCs w:val="24"/>
        </w:rPr>
        <w:t>ovariates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19"/>
        <w:gridCol w:w="6619"/>
      </w:tblGrid>
      <w:tr w:rsidR="00382FCF" w:rsidRPr="008939D1" w14:paraId="4009E274" w14:textId="77777777" w:rsidTr="00361970"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2"/>
          <w:p w14:paraId="26E926F0" w14:textId="77777777" w:rsidR="00382FCF" w:rsidRPr="008939D1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9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878BC5" w14:textId="77777777" w:rsidR="00382FCF" w:rsidRPr="008939D1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39D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382FCF" w:rsidRPr="008939D1" w14:paraId="2DF0BE95" w14:textId="77777777" w:rsidTr="00361970">
        <w:tc>
          <w:tcPr>
            <w:tcW w:w="2500" w:type="pct"/>
            <w:tcBorders>
              <w:top w:val="single" w:sz="8" w:space="0" w:color="auto"/>
            </w:tcBorders>
            <w:vAlign w:val="bottom"/>
          </w:tcPr>
          <w:p w14:paraId="56414678" w14:textId="77777777" w:rsidR="00382FCF" w:rsidRPr="001829F9" w:rsidRDefault="00382FCF" w:rsidP="003619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cial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i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lation </w:t>
            </w:r>
            <w:r w:rsidRPr="001829F9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</w:t>
            </w: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jectories</w:t>
            </w:r>
          </w:p>
        </w:tc>
        <w:tc>
          <w:tcPr>
            <w:tcW w:w="2500" w:type="pct"/>
            <w:tcBorders>
              <w:top w:val="single" w:sz="8" w:space="0" w:color="auto"/>
            </w:tcBorders>
            <w:vAlign w:val="bottom"/>
          </w:tcPr>
          <w:p w14:paraId="21394AA1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</w:p>
        </w:tc>
      </w:tr>
      <w:tr w:rsidR="00382FCF" w:rsidRPr="008939D1" w14:paraId="53E6C8BE" w14:textId="77777777" w:rsidTr="00361970">
        <w:tc>
          <w:tcPr>
            <w:tcW w:w="2500" w:type="pct"/>
            <w:vAlign w:val="bottom"/>
          </w:tcPr>
          <w:p w14:paraId="07CC2789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500" w:type="pct"/>
            <w:vAlign w:val="bottom"/>
          </w:tcPr>
          <w:p w14:paraId="3E15583C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</w:tr>
      <w:tr w:rsidR="00382FCF" w:rsidRPr="008939D1" w14:paraId="63D2CF21" w14:textId="77777777" w:rsidTr="00361970">
        <w:tc>
          <w:tcPr>
            <w:tcW w:w="2500" w:type="pct"/>
            <w:vAlign w:val="bottom"/>
          </w:tcPr>
          <w:p w14:paraId="57AFFDC9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500" w:type="pct"/>
            <w:vAlign w:val="bottom"/>
          </w:tcPr>
          <w:p w14:paraId="15A7DCEB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</w:p>
        </w:tc>
      </w:tr>
      <w:tr w:rsidR="00382FCF" w:rsidRPr="008939D1" w14:paraId="6E4BB0F3" w14:textId="77777777" w:rsidTr="00361970">
        <w:tc>
          <w:tcPr>
            <w:tcW w:w="2500" w:type="pct"/>
            <w:vAlign w:val="bottom"/>
          </w:tcPr>
          <w:p w14:paraId="296101D3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500" w:type="pct"/>
            <w:vAlign w:val="bottom"/>
          </w:tcPr>
          <w:p w14:paraId="098FD785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63</w:t>
            </w:r>
          </w:p>
        </w:tc>
      </w:tr>
      <w:tr w:rsidR="00382FCF" w:rsidRPr="008939D1" w14:paraId="3F5E0387" w14:textId="77777777" w:rsidTr="00361970">
        <w:tc>
          <w:tcPr>
            <w:tcW w:w="2500" w:type="pct"/>
            <w:vAlign w:val="bottom"/>
          </w:tcPr>
          <w:p w14:paraId="68D05DD9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2500" w:type="pct"/>
            <w:vAlign w:val="bottom"/>
          </w:tcPr>
          <w:p w14:paraId="1CAD4C8A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</w:tr>
      <w:tr w:rsidR="00382FCF" w:rsidRPr="008939D1" w14:paraId="5D45CFAA" w14:textId="77777777" w:rsidTr="00361970">
        <w:tc>
          <w:tcPr>
            <w:tcW w:w="2500" w:type="pct"/>
            <w:vAlign w:val="bottom"/>
          </w:tcPr>
          <w:p w14:paraId="14BA3121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2500" w:type="pct"/>
            <w:vAlign w:val="bottom"/>
          </w:tcPr>
          <w:p w14:paraId="45FB85B8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382FCF" w:rsidRPr="008939D1" w14:paraId="4782D8AF" w14:textId="77777777" w:rsidTr="00361970">
        <w:tc>
          <w:tcPr>
            <w:tcW w:w="2500" w:type="pct"/>
            <w:vAlign w:val="bottom"/>
          </w:tcPr>
          <w:p w14:paraId="5A3C9535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2500" w:type="pct"/>
            <w:vAlign w:val="bottom"/>
          </w:tcPr>
          <w:p w14:paraId="6134F409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</w:p>
        </w:tc>
      </w:tr>
      <w:tr w:rsidR="00382FCF" w:rsidRPr="008939D1" w14:paraId="551FE368" w14:textId="77777777" w:rsidTr="00361970">
        <w:tc>
          <w:tcPr>
            <w:tcW w:w="2500" w:type="pct"/>
            <w:vAlign w:val="bottom"/>
          </w:tcPr>
          <w:p w14:paraId="01BF7C22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500" w:type="pct"/>
            <w:vAlign w:val="bottom"/>
          </w:tcPr>
          <w:p w14:paraId="2A09CD90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</w:tr>
      <w:tr w:rsidR="00382FCF" w:rsidRPr="008939D1" w14:paraId="5F1189A8" w14:textId="77777777" w:rsidTr="00361970">
        <w:tc>
          <w:tcPr>
            <w:tcW w:w="2500" w:type="pct"/>
            <w:vAlign w:val="bottom"/>
          </w:tcPr>
          <w:p w14:paraId="4363F24F" w14:textId="77777777" w:rsidR="00382FCF" w:rsidRPr="001829F9" w:rsidRDefault="00382FCF" w:rsidP="003619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500" w:type="pct"/>
            <w:vAlign w:val="bottom"/>
          </w:tcPr>
          <w:p w14:paraId="6C539F42" w14:textId="77777777" w:rsidR="00382FCF" w:rsidRPr="00510C7C" w:rsidRDefault="00382FCF" w:rsidP="00361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41</w:t>
            </w:r>
          </w:p>
        </w:tc>
      </w:tr>
      <w:tr w:rsidR="00382FCF" w:rsidRPr="008939D1" w14:paraId="49DE6980" w14:textId="77777777" w:rsidTr="00361970">
        <w:tc>
          <w:tcPr>
            <w:tcW w:w="2500" w:type="pct"/>
            <w:vAlign w:val="bottom"/>
          </w:tcPr>
          <w:p w14:paraId="3EDAD46A" w14:textId="5AE4C0B0" w:rsidR="00382FCF" w:rsidRPr="001829F9" w:rsidRDefault="00E913DE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D</w:t>
            </w:r>
            <w:r w:rsidRPr="00E913D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ressive symptoms</w:t>
            </w:r>
          </w:p>
        </w:tc>
        <w:tc>
          <w:tcPr>
            <w:tcW w:w="2500" w:type="pct"/>
            <w:vAlign w:val="bottom"/>
          </w:tcPr>
          <w:p w14:paraId="6C13ACF0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382FCF" w:rsidRPr="008939D1" w14:paraId="1804ABD5" w14:textId="77777777" w:rsidTr="00361970">
        <w:tc>
          <w:tcPr>
            <w:tcW w:w="2500" w:type="pct"/>
            <w:vAlign w:val="bottom"/>
          </w:tcPr>
          <w:p w14:paraId="74822625" w14:textId="77777777" w:rsidR="00382FCF" w:rsidRPr="001829F9" w:rsidRDefault="00382FCF" w:rsidP="003619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2500" w:type="pct"/>
            <w:vAlign w:val="bottom"/>
          </w:tcPr>
          <w:p w14:paraId="3FFE40B1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58</w:t>
            </w:r>
          </w:p>
        </w:tc>
      </w:tr>
      <w:tr w:rsidR="00382FCF" w:rsidRPr="008939D1" w14:paraId="1B8D5BF0" w14:textId="77777777" w:rsidTr="00361970">
        <w:tc>
          <w:tcPr>
            <w:tcW w:w="2500" w:type="pct"/>
            <w:vAlign w:val="bottom"/>
          </w:tcPr>
          <w:p w14:paraId="0640C294" w14:textId="77777777" w:rsidR="00382FCF" w:rsidRPr="001829F9" w:rsidRDefault="00382FCF" w:rsidP="003619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economic status</w:t>
            </w:r>
          </w:p>
        </w:tc>
        <w:tc>
          <w:tcPr>
            <w:tcW w:w="2500" w:type="pct"/>
            <w:vAlign w:val="bottom"/>
          </w:tcPr>
          <w:p w14:paraId="7D756414" w14:textId="77777777" w:rsidR="00382FCF" w:rsidRPr="00510C7C" w:rsidRDefault="00382FCF" w:rsidP="003619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382FCF" w:rsidRPr="008939D1" w14:paraId="29BD03DC" w14:textId="77777777" w:rsidTr="00361970">
        <w:tc>
          <w:tcPr>
            <w:tcW w:w="2500" w:type="pct"/>
            <w:vAlign w:val="bottom"/>
          </w:tcPr>
          <w:p w14:paraId="190CC5A8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ldhood health status</w:t>
            </w:r>
          </w:p>
        </w:tc>
        <w:tc>
          <w:tcPr>
            <w:tcW w:w="2500" w:type="pct"/>
            <w:vAlign w:val="bottom"/>
          </w:tcPr>
          <w:p w14:paraId="1A076BBD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14</w:t>
            </w:r>
          </w:p>
        </w:tc>
      </w:tr>
      <w:tr w:rsidR="00382FCF" w:rsidRPr="008939D1" w14:paraId="01F2806C" w14:textId="77777777" w:rsidTr="00361970">
        <w:trPr>
          <w:trHeight w:val="50"/>
        </w:trPr>
        <w:tc>
          <w:tcPr>
            <w:tcW w:w="2500" w:type="pct"/>
            <w:tcBorders>
              <w:bottom w:val="single" w:sz="8" w:space="0" w:color="auto"/>
            </w:tcBorders>
            <w:vAlign w:val="bottom"/>
          </w:tcPr>
          <w:p w14:paraId="5349CC5D" w14:textId="77777777" w:rsidR="00382FCF" w:rsidRPr="001829F9" w:rsidRDefault="00382FCF" w:rsidP="0036197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29F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500" w:type="pct"/>
            <w:tcBorders>
              <w:bottom w:val="single" w:sz="8" w:space="0" w:color="auto"/>
            </w:tcBorders>
            <w:vAlign w:val="bottom"/>
          </w:tcPr>
          <w:p w14:paraId="5131E387" w14:textId="77777777" w:rsidR="00382FCF" w:rsidRPr="00510C7C" w:rsidRDefault="00382FCF" w:rsidP="00361970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10C7C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</w:tr>
    </w:tbl>
    <w:bookmarkEnd w:id="3"/>
    <w:p w14:paraId="4F35628F" w14:textId="77777777" w:rsidR="00382FCF" w:rsidRPr="001829F9" w:rsidRDefault="00382FCF" w:rsidP="00382FCF">
      <w:pPr>
        <w:rPr>
          <w:rFonts w:ascii="Times New Roman" w:eastAsia="等线" w:hAnsi="Times New Roman" w:cs="Times New Roman"/>
        </w:rPr>
      </w:pPr>
      <w:r w:rsidRPr="001829F9">
        <w:rPr>
          <w:rFonts w:ascii="Times New Roman" w:eastAsia="等线" w:hAnsi="Times New Roman" w:cs="Times New Roman"/>
        </w:rPr>
        <w:t>Abbreviations: BMI, body mass index</w:t>
      </w:r>
    </w:p>
    <w:p w14:paraId="3A29B47A" w14:textId="7832310B" w:rsidR="00382FCF" w:rsidRDefault="00382FCF">
      <w:pPr>
        <w:rPr>
          <w:rFonts w:hint="eastAsia"/>
        </w:rPr>
      </w:pPr>
    </w:p>
    <w:p w14:paraId="38906CFB" w14:textId="77777777" w:rsidR="00382FCF" w:rsidRDefault="00382F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74224BE" w14:textId="77777777" w:rsidR="00382FCF" w:rsidRPr="00D93D8B" w:rsidRDefault="00382FCF" w:rsidP="00382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t>. Association of social isolation trajectories with incident heart diseas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8"/>
        <w:gridCol w:w="2539"/>
        <w:gridCol w:w="908"/>
        <w:gridCol w:w="11"/>
        <w:gridCol w:w="2539"/>
        <w:gridCol w:w="908"/>
        <w:gridCol w:w="11"/>
        <w:gridCol w:w="2539"/>
        <w:gridCol w:w="905"/>
      </w:tblGrid>
      <w:tr w:rsidR="00382FCF" w:rsidRPr="00D93D8B" w14:paraId="58EA955A" w14:textId="77777777" w:rsidTr="00361970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79D2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3D3C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81FBA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295F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DCC4B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34E95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382FCF" w:rsidRPr="00D93D8B" w14:paraId="19E07CFC" w14:textId="77777777" w:rsidTr="00361970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74C3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C393B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3E7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01C6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EE3E5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98F4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B3EE9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9447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531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382FCF" w:rsidRPr="00D93D8B" w14:paraId="3971C912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77FCD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EB46B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C1149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0020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983CF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24C74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BD715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0B68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D794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6AC4862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8730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E197F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50DE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3EEB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9BB5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3C8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F5B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2BD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F5ED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E94646C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B5C8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7C63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7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4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4942" w14:textId="77777777" w:rsidR="00382FCF" w:rsidRPr="002D7EB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32691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6E5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4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22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55F32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80E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1B53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2C837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0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0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-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  <w:r w:rsidRPr="00D44657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C4C4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E80EE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14:ligatures w14:val="none"/>
              </w:rPr>
              <w:t>993</w:t>
            </w:r>
          </w:p>
        </w:tc>
      </w:tr>
      <w:tr w:rsidR="00382FCF" w:rsidRPr="00D93D8B" w14:paraId="32D95F71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D7F8A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B829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FCD5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66C22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F3E27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023ED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1910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25B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1ED4C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5BAE7AEE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3BEE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AF70C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5C2D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1BD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6CE3D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FC02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DC39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F6E85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A8E0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147F6866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E955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3A38CD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ce2cfdd6"/>
                <w:rFonts w:ascii="Times New Roman" w:hAnsi="Times New Roman" w:cs="Times New Roman"/>
                <w:color w:val="000000"/>
                <w:szCs w:val="21"/>
              </w:rPr>
              <w:t>1.28 (1.05-1.57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A1B88F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23D7F">
              <w:rPr>
                <w:rStyle w:val="cl-ce2cfdfe"/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32269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FFEE49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ce2cfdd6"/>
                <w:rFonts w:ascii="Times New Roman" w:hAnsi="Times New Roman" w:cs="Times New Roman"/>
                <w:color w:val="000000"/>
                <w:szCs w:val="21"/>
              </w:rPr>
              <w:t>1.18 (0.96-1.45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65489B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ce2cfdd6"/>
                <w:rFonts w:ascii="Times New Roman" w:hAnsi="Times New Roman" w:cs="Times New Roman"/>
                <w:color w:val="000000"/>
                <w:szCs w:val="21"/>
              </w:rPr>
              <w:t>0.114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F0CD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D8115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ce2cfdd6"/>
                <w:rFonts w:ascii="Times New Roman" w:hAnsi="Times New Roman" w:cs="Times New Roman"/>
                <w:color w:val="000000"/>
                <w:szCs w:val="21"/>
              </w:rPr>
              <w:t>1.15 (0.93-1.42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0DD3B4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ce2cfdd6"/>
                <w:rFonts w:ascii="Times New Roman" w:hAnsi="Times New Roman" w:cs="Times New Roman"/>
                <w:color w:val="000000"/>
                <w:szCs w:val="21"/>
              </w:rPr>
              <w:t>0.189</w:t>
            </w:r>
          </w:p>
        </w:tc>
      </w:tr>
      <w:tr w:rsidR="00382FCF" w:rsidRPr="00D93D8B" w14:paraId="5F4D5B7F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4D9E2" w14:textId="77777777" w:rsidR="00382FCF" w:rsidRPr="002D7EB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7A238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2692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7BE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A7C9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E9373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B7CEB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40A8E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B27E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4EFA0F67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BFB2B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66E8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8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944C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DC0F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0AFC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8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2FB9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0C5A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F575" w14:textId="77777777" w:rsidR="00382FCF" w:rsidRPr="007E08B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E08B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5628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5BAE524A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B835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00C8A1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04 (0.89-1.23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1DC098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23D7F">
              <w:rPr>
                <w:rStyle w:val="cl-e67f424a"/>
                <w:rFonts w:ascii="Times New Roman" w:hAnsi="Times New Roman" w:cs="Times New Roman"/>
                <w:color w:val="000000" w:themeColor="text1"/>
                <w:szCs w:val="21"/>
              </w:rPr>
              <w:t>0.603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28E04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BF009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01 (0.85-1.20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86E2EC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897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C3C72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67AA8C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97 (0.82-1.16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067B1F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768</w:t>
            </w:r>
          </w:p>
        </w:tc>
      </w:tr>
      <w:tr w:rsidR="00382FCF" w:rsidRPr="00D93D8B" w14:paraId="382D8F36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CEA7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FBA7A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23 (0.95-1.60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01C40C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23D7F">
              <w:rPr>
                <w:rStyle w:val="cl-e67f424a"/>
                <w:rFonts w:ascii="Times New Roman" w:hAnsi="Times New Roman" w:cs="Times New Roman"/>
                <w:color w:val="000000" w:themeColor="text1"/>
                <w:szCs w:val="21"/>
              </w:rPr>
              <w:t>0.110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CABF26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13F6E3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12 (0.86-1.47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33364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39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73D65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CB4321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09 (0.83-1.43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DB1125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523</w:t>
            </w:r>
          </w:p>
        </w:tc>
      </w:tr>
      <w:tr w:rsidR="00382FCF" w:rsidRPr="00D93D8B" w14:paraId="021D8BC1" w14:textId="77777777" w:rsidTr="00361970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CB21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0C99E2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40 (1.03-1.90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787EB1" w14:textId="77777777" w:rsidR="00382FCF" w:rsidRPr="00923D7F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23D7F">
              <w:rPr>
                <w:rStyle w:val="cl-e67f4254"/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A1356C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8B6A71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29 (0.94-1.76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F54C8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116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44D82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7E2754" w14:textId="77777777" w:rsidR="00382FCF" w:rsidRPr="00E80EE6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1.22 (0.89-1.67)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B796B6" w14:textId="77777777" w:rsidR="00382FCF" w:rsidRPr="009E310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e67f424a"/>
                <w:rFonts w:ascii="Times New Roman" w:hAnsi="Times New Roman" w:cs="Times New Roman"/>
                <w:color w:val="000000"/>
                <w:szCs w:val="21"/>
              </w:rPr>
              <w:t>0.228</w:t>
            </w:r>
          </w:p>
        </w:tc>
      </w:tr>
    </w:tbl>
    <w:p w14:paraId="4287111A" w14:textId="77777777" w:rsidR="00382FCF" w:rsidRPr="00D93D8B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52A7EFCF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0FA7AF1F" w14:textId="77777777" w:rsidR="00382FCF" w:rsidRPr="00923D7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</w:p>
    <w:p w14:paraId="2EF5E05A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29AC96FE" w14:textId="4B8518C9" w:rsidR="00382FCF" w:rsidRPr="005F1D43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37F2C">
        <w:rPr>
          <w:rFonts w:ascii="Times New Roman" w:hAnsi="Times New Roman" w:cs="Times New Roman" w:hint="eastAsia"/>
          <w:sz w:val="20"/>
          <w:szCs w:val="20"/>
        </w:rPr>
        <w:t>D</w:t>
      </w:r>
      <w:r w:rsidR="00537F2C" w:rsidRPr="00537F2C">
        <w:rPr>
          <w:rFonts w:ascii="Times New Roman" w:hAnsi="Times New Roman" w:cs="Times New Roman"/>
          <w:sz w:val="20"/>
          <w:szCs w:val="20"/>
        </w:rPr>
        <w:t>epressive symptoms</w:t>
      </w:r>
    </w:p>
    <w:p w14:paraId="47DCAEFE" w14:textId="0792EEEA" w:rsidR="00382FCF" w:rsidRDefault="00382FCF">
      <w:pPr>
        <w:rPr>
          <w:rFonts w:hint="eastAsia"/>
        </w:rPr>
      </w:pPr>
    </w:p>
    <w:p w14:paraId="2AE44533" w14:textId="77777777" w:rsidR="00382FCF" w:rsidRDefault="00382F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7A79B98" w14:textId="77777777" w:rsidR="00382FCF" w:rsidRPr="00D93D8B" w:rsidRDefault="00382FCF" w:rsidP="00382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Association of social isolation trajectories with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troke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8"/>
        <w:gridCol w:w="2539"/>
        <w:gridCol w:w="908"/>
        <w:gridCol w:w="11"/>
        <w:gridCol w:w="2539"/>
        <w:gridCol w:w="908"/>
        <w:gridCol w:w="11"/>
        <w:gridCol w:w="2539"/>
        <w:gridCol w:w="905"/>
      </w:tblGrid>
      <w:tr w:rsidR="00382FCF" w:rsidRPr="00D93D8B" w14:paraId="1C663E69" w14:textId="77777777" w:rsidTr="00361970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FA19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6FCA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88FF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9F1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70F64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63C5A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382FCF" w:rsidRPr="00D93D8B" w14:paraId="06C45A08" w14:textId="77777777" w:rsidTr="00361970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50369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8EA3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E598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E503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E9A67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6341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3110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F183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E080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382FCF" w:rsidRPr="00D93D8B" w14:paraId="72AA0380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9BFB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B31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C6693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7CF53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6649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5F52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E16F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2F2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A343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1867ACC4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2E3F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C24B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733D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DC4E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57188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1360B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2E9FC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45E9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29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7B52ABB1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957F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30F1D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48 (1.21</w:t>
            </w:r>
            <w:r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81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E7AD8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93ed0552"/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Style w:val="cl-93ed0552"/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E06AC">
              <w:rPr>
                <w:rStyle w:val="cl-93ed0552"/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F97774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685B6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44 (1.16</w:t>
            </w:r>
            <w:r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79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877C72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E06AC">
              <w:rPr>
                <w:rStyle w:val="cl-93ed0552"/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>
              <w:rPr>
                <w:rStyle w:val="cl-93ed0552"/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6E06AC">
              <w:rPr>
                <w:rStyle w:val="cl-93ed0552"/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BE0F30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595BF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35 (1.09</w:t>
            </w:r>
            <w:r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93ed0548"/>
                <w:rFonts w:ascii="Times New Roman" w:hAnsi="Times New Roman" w:cs="Times New Roman"/>
                <w:color w:val="000000" w:themeColor="text1"/>
                <w:szCs w:val="21"/>
              </w:rPr>
              <w:t>1.68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29B6B3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E06AC">
              <w:rPr>
                <w:rStyle w:val="cl-93ed0552"/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382FCF" w:rsidRPr="00D93D8B" w14:paraId="2E8EB323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AE1F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A8D0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60D54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A1A3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CB3D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A66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8D97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C9E54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2B10B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14E82F82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0BC6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7E6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0F63B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13D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1A3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742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C545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C425B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A721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370A604A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33C75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3311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18 (0.88</w:t>
            </w:r>
            <w:r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57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012DC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0.26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035EC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617AD2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11 (0.82</w:t>
            </w:r>
            <w:r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49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B1AD31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0.498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4E2803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61D48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06 (0.79</w:t>
            </w:r>
            <w:r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1.43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2420C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66656ac"/>
                <w:rFonts w:ascii="Times New Roman" w:hAnsi="Times New Roman" w:cs="Times New Roman"/>
                <w:color w:val="000000" w:themeColor="text1"/>
                <w:szCs w:val="21"/>
              </w:rPr>
              <w:t>0.711</w:t>
            </w:r>
          </w:p>
        </w:tc>
      </w:tr>
      <w:tr w:rsidR="00382FCF" w:rsidRPr="00D93D8B" w14:paraId="645CF188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C33D" w14:textId="77777777" w:rsidR="00382FCF" w:rsidRPr="002D7EB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AB22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18EC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072C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0962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E6B01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BEEB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1A4C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D02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364FDB10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E34B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E9BE0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9BD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E760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D75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BF48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BE2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E4D1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06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E90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52F2BA99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BCE5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C26CF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41 (1.13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76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DC10E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817CC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9DD3A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36 (1.08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72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CDD8A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10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FD6BFC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24A34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28 (1.01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62)</w:t>
            </w:r>
          </w:p>
        </w:tc>
        <w:tc>
          <w:tcPr>
            <w:tcW w:w="342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890AB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</w:tr>
      <w:tr w:rsidR="00382FCF" w:rsidRPr="00D93D8B" w14:paraId="3D2F10B0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D6E8D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B6F16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99 (0.66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50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5923D6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972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C0B3E5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20214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91 (0.60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39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D68159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677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D1A22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506C48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87 (0.57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32)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56EF81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0.510</w:t>
            </w:r>
          </w:p>
        </w:tc>
      </w:tr>
      <w:tr w:rsidR="00382FCF" w:rsidRPr="00D93D8B" w14:paraId="65D2B32B" w14:textId="77777777" w:rsidTr="00361970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0E32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4D815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86 (1.25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2.75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78CAC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8C6074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5CFDE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79 (1.19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2.71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8691B7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90F5DE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51E0F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1.64 (1.08</w:t>
            </w:r>
            <w:r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6E06AC">
              <w:rPr>
                <w:rStyle w:val="cl-ae091c14"/>
                <w:rFonts w:ascii="Times New Roman" w:hAnsi="Times New Roman" w:cs="Times New Roman"/>
                <w:color w:val="000000" w:themeColor="text1"/>
                <w:szCs w:val="21"/>
              </w:rPr>
              <w:t>2.48)</w:t>
            </w:r>
          </w:p>
        </w:tc>
        <w:tc>
          <w:tcPr>
            <w:tcW w:w="342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CF328A" w14:textId="77777777" w:rsidR="00382FCF" w:rsidRPr="006E06AC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6E06AC">
              <w:rPr>
                <w:rStyle w:val="cl-ae091c28"/>
                <w:rFonts w:ascii="Times New Roman" w:hAnsi="Times New Roman" w:cs="Times New Roman"/>
                <w:color w:val="000000" w:themeColor="text1"/>
                <w:szCs w:val="21"/>
              </w:rPr>
              <w:t>0.020</w:t>
            </w:r>
          </w:p>
        </w:tc>
      </w:tr>
    </w:tbl>
    <w:p w14:paraId="5F306D0F" w14:textId="77777777" w:rsidR="00382FCF" w:rsidRPr="00D93D8B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5FD4BCA0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7F5540B4" w14:textId="77777777" w:rsidR="00382FCF" w:rsidRPr="00923D7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</w:p>
    <w:p w14:paraId="04A03FE4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12BFC31B" w14:textId="1EF78728" w:rsidR="00382FCF" w:rsidRPr="005F1D43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37F2C">
        <w:rPr>
          <w:rFonts w:ascii="Times New Roman" w:hAnsi="Times New Roman" w:cs="Times New Roman" w:hint="eastAsia"/>
          <w:sz w:val="20"/>
          <w:szCs w:val="20"/>
        </w:rPr>
        <w:t>D</w:t>
      </w:r>
      <w:r w:rsidR="00537F2C" w:rsidRPr="00537F2C">
        <w:rPr>
          <w:rFonts w:ascii="Times New Roman" w:hAnsi="Times New Roman" w:cs="Times New Roman"/>
          <w:sz w:val="20"/>
          <w:szCs w:val="20"/>
        </w:rPr>
        <w:t>epressive symptoms</w:t>
      </w:r>
    </w:p>
    <w:p w14:paraId="149DDF79" w14:textId="4D6276FD" w:rsidR="00382FCF" w:rsidRDefault="00382FCF">
      <w:pPr>
        <w:rPr>
          <w:rFonts w:hint="eastAsia"/>
        </w:rPr>
      </w:pPr>
    </w:p>
    <w:p w14:paraId="557BB23B" w14:textId="77777777" w:rsidR="00382FCF" w:rsidRDefault="00382F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6A80549" w14:textId="77777777" w:rsidR="00382FCF" w:rsidRPr="00D93D8B" w:rsidRDefault="00382FCF" w:rsidP="00382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Association of social isolation trajectories with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VD </w:t>
      </w:r>
      <w:r w:rsidRPr="00A5100E">
        <w:rPr>
          <w:rFonts w:ascii="Times New Roman" w:hAnsi="Times New Roman" w:cs="Times New Roman"/>
          <w:b/>
          <w:bCs/>
          <w:sz w:val="24"/>
          <w:szCs w:val="24"/>
        </w:rPr>
        <w:t>using Cox proportional hazards model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7"/>
        <w:gridCol w:w="2539"/>
        <w:gridCol w:w="908"/>
        <w:gridCol w:w="11"/>
        <w:gridCol w:w="2539"/>
        <w:gridCol w:w="908"/>
        <w:gridCol w:w="11"/>
        <w:gridCol w:w="273"/>
        <w:gridCol w:w="2269"/>
        <w:gridCol w:w="903"/>
      </w:tblGrid>
      <w:tr w:rsidR="00382FCF" w:rsidRPr="00D93D8B" w14:paraId="66D8FFF7" w14:textId="77777777" w:rsidTr="00361970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A10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6043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E3C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F3CF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418DA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3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A3610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382FCF" w:rsidRPr="00D93D8B" w14:paraId="27DCC29F" w14:textId="77777777" w:rsidTr="00361970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A62F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31CB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EE9F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D143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E5720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6734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040B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4DEC8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R (95%CI)</w:t>
            </w:r>
          </w:p>
        </w:tc>
        <w:tc>
          <w:tcPr>
            <w:tcW w:w="34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6EC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382FCF" w:rsidRPr="00D93D8B" w14:paraId="5D63AF9D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25CD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E13B8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7696A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3CCD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54871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8DAB6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52C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39441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5409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376D525C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50BC6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1A0CA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25AE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4EFA8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E749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7B19D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A29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2F94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FFC42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D1CB2AB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D6551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4C2B8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74943106"/>
                <w:rFonts w:ascii="Times New Roman" w:hAnsi="Times New Roman" w:cs="Times New Roman"/>
                <w:color w:val="000000"/>
                <w:szCs w:val="21"/>
              </w:rPr>
              <w:t>1.18 (1.05-1.33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4EF51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4943111"/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1C806B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774A48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4943106"/>
                <w:rFonts w:ascii="Times New Roman" w:hAnsi="Times New Roman" w:cs="Times New Roman"/>
                <w:color w:val="000000" w:themeColor="text1"/>
                <w:szCs w:val="21"/>
              </w:rPr>
              <w:t>1.14 (1.01-1.29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699BF3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5100E">
              <w:rPr>
                <w:rStyle w:val="cl-74943111"/>
                <w:rFonts w:ascii="Times New Roman" w:hAnsi="Times New Roman" w:cs="Times New Roman"/>
                <w:color w:val="000000" w:themeColor="text1"/>
                <w:szCs w:val="21"/>
              </w:rPr>
              <w:t>0.030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90A1CD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9C1E3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4943106"/>
                <w:rFonts w:ascii="Times New Roman" w:hAnsi="Times New Roman" w:cs="Times New Roman"/>
                <w:color w:val="000000" w:themeColor="text1"/>
                <w:szCs w:val="21"/>
              </w:rPr>
              <w:t>1.10 (0.97-1.24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404825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5100E">
              <w:rPr>
                <w:rStyle w:val="cl-74943106"/>
                <w:rFonts w:ascii="Times New Roman" w:hAnsi="Times New Roman" w:cs="Times New Roman"/>
                <w:color w:val="000000" w:themeColor="text1"/>
                <w:szCs w:val="21"/>
              </w:rPr>
              <w:t>0.127</w:t>
            </w:r>
          </w:p>
        </w:tc>
      </w:tr>
      <w:tr w:rsidR="00382FCF" w:rsidRPr="00D93D8B" w14:paraId="6AC669E3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F3473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C9A9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46D7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E815F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5D62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87CE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ABF2E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51D47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11745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03900C35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90FAA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E3AC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5D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FB13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ED95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3344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6BC8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9945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CF91E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C51F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41047F2E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0DD8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ECE0FA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7ca98828"/>
                <w:rFonts w:ascii="Times New Roman" w:hAnsi="Times New Roman" w:cs="Times New Roman"/>
                <w:color w:val="000000"/>
                <w:szCs w:val="21"/>
              </w:rPr>
              <w:t>1.23 (1.04-1.44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F9190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ca98833"/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002ABD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745DF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ca98828"/>
                <w:rFonts w:ascii="Times New Roman" w:hAnsi="Times New Roman" w:cs="Times New Roman"/>
                <w:color w:val="000000" w:themeColor="text1"/>
                <w:szCs w:val="21"/>
              </w:rPr>
              <w:t>1.14 (0.97-1.35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4B2C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ca98828"/>
                <w:rFonts w:ascii="Times New Roman" w:hAnsi="Times New Roman" w:cs="Times New Roman"/>
                <w:color w:val="000000" w:themeColor="text1"/>
                <w:szCs w:val="21"/>
              </w:rPr>
              <w:t>0.104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8A658A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66274B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ca98828"/>
                <w:rFonts w:ascii="Times New Roman" w:hAnsi="Times New Roman" w:cs="Times New Roman"/>
                <w:color w:val="000000" w:themeColor="text1"/>
                <w:szCs w:val="21"/>
              </w:rPr>
              <w:t>1.11 (0.95-1.31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FE18A7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ca98828"/>
                <w:rFonts w:ascii="Times New Roman" w:hAnsi="Times New Roman" w:cs="Times New Roman"/>
                <w:color w:val="000000" w:themeColor="text1"/>
                <w:szCs w:val="21"/>
              </w:rPr>
              <w:t>0.202</w:t>
            </w:r>
          </w:p>
        </w:tc>
      </w:tr>
      <w:tr w:rsidR="00382FCF" w:rsidRPr="00D93D8B" w14:paraId="421F68F8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F09C" w14:textId="77777777" w:rsidR="00382FCF" w:rsidRPr="002D7EB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75E7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E19B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C41C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527C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D14D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58C5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EFB3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76CC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5B78DCE4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ACB7C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2246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5D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8A32F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0E0D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CE99B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10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AB3E6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8188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055D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510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C9B26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75BC05B2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F9BC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7F7225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73faa870"/>
                <w:rFonts w:ascii="Times New Roman" w:hAnsi="Times New Roman" w:cs="Times New Roman"/>
                <w:color w:val="000000"/>
                <w:szCs w:val="21"/>
              </w:rPr>
              <w:t>1.14 (1.01-1.30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4ACEE7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84"/>
                <w:rFonts w:ascii="Times New Roman" w:hAnsi="Times New Roman" w:cs="Times New Roman"/>
                <w:color w:val="000000" w:themeColor="text1"/>
                <w:szCs w:val="21"/>
              </w:rPr>
              <w:t>0.044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F06F7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162F4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10 (0.96-1.26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6DF6FE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0.153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A94BA3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C76C2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06 (0.93-1.21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8C058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0.407</w:t>
            </w:r>
          </w:p>
        </w:tc>
      </w:tr>
      <w:tr w:rsidR="00382FCF" w:rsidRPr="00D93D8B" w14:paraId="722B3E14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363CB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882C66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73faa870"/>
                <w:rFonts w:ascii="Times New Roman" w:hAnsi="Times New Roman" w:cs="Times New Roman"/>
                <w:color w:val="000000"/>
                <w:szCs w:val="21"/>
              </w:rPr>
              <w:t>1.13 (0.91-1.40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1C341A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0.281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078444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69EEBC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04 (0.83-1.29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86774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0.745</w:t>
            </w: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A5C014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C6B1AF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00 (0.81-1.25)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B4823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0.971</w:t>
            </w:r>
          </w:p>
        </w:tc>
      </w:tr>
      <w:tr w:rsidR="00382FCF" w:rsidRPr="00D93D8B" w14:paraId="71667FF7" w14:textId="77777777" w:rsidTr="00361970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97D86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516C0D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73faa870"/>
                <w:rFonts w:ascii="Times New Roman" w:hAnsi="Times New Roman" w:cs="Times New Roman"/>
                <w:color w:val="000000"/>
                <w:szCs w:val="21"/>
              </w:rPr>
              <w:t>1.52 (1.21-1.92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AF7A1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84"/>
                <w:rFonts w:ascii="Times New Roman" w:hAnsi="Times New Roman" w:cs="Times New Roman"/>
                <w:color w:val="000000" w:themeColor="text1"/>
                <w:szCs w:val="21"/>
              </w:rPr>
              <w:t>&lt;</w:t>
            </w:r>
            <w:r w:rsidRPr="00A5100E">
              <w:rPr>
                <w:rStyle w:val="cl-73faa884"/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5100E">
              <w:rPr>
                <w:rStyle w:val="cl-73faa884"/>
                <w:rFonts w:ascii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EAAB35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B71AA5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42 (1.12-1.80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8618A9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84"/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07" w:type="pct"/>
            <w:gridSpan w:val="2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6CFABD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DBFB5A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70"/>
                <w:rFonts w:ascii="Times New Roman" w:hAnsi="Times New Roman" w:cs="Times New Roman"/>
                <w:color w:val="000000" w:themeColor="text1"/>
                <w:szCs w:val="21"/>
              </w:rPr>
              <w:t>1.34 (1.06-1.70)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468B9B" w14:textId="77777777" w:rsidR="00382FCF" w:rsidRPr="00A5100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A5100E">
              <w:rPr>
                <w:rStyle w:val="cl-73faa884"/>
                <w:rFonts w:ascii="Times New Roman" w:hAnsi="Times New Roman" w:cs="Times New Roman"/>
                <w:color w:val="000000" w:themeColor="text1"/>
                <w:szCs w:val="21"/>
              </w:rPr>
              <w:t>0.015</w:t>
            </w:r>
          </w:p>
        </w:tc>
      </w:tr>
    </w:tbl>
    <w:p w14:paraId="04480B97" w14:textId="77777777" w:rsidR="00382FCF" w:rsidRPr="00D93D8B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5AF13FD9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742B572C" w14:textId="77777777" w:rsidR="00382FCF" w:rsidRPr="00923D7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</w:p>
    <w:p w14:paraId="3DBC300A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778BCF9D" w14:textId="329D7F6A" w:rsidR="00382FCF" w:rsidRPr="005F1D43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37F2C">
        <w:rPr>
          <w:rFonts w:ascii="Times New Roman" w:hAnsi="Times New Roman" w:cs="Times New Roman" w:hint="eastAsia"/>
          <w:sz w:val="20"/>
          <w:szCs w:val="20"/>
        </w:rPr>
        <w:t>D</w:t>
      </w:r>
      <w:r w:rsidR="00537F2C" w:rsidRPr="00537F2C">
        <w:rPr>
          <w:rFonts w:ascii="Times New Roman" w:hAnsi="Times New Roman" w:cs="Times New Roman"/>
          <w:sz w:val="20"/>
          <w:szCs w:val="20"/>
        </w:rPr>
        <w:t>epressive symptoms</w:t>
      </w:r>
    </w:p>
    <w:p w14:paraId="35E5D67E" w14:textId="2A7B6398" w:rsidR="00382FCF" w:rsidRDefault="00382FCF">
      <w:pPr>
        <w:rPr>
          <w:rFonts w:hint="eastAsia"/>
        </w:rPr>
      </w:pPr>
    </w:p>
    <w:p w14:paraId="5AA875BD" w14:textId="77777777" w:rsidR="00382FCF" w:rsidRDefault="00382FC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AC6936E" w14:textId="77777777" w:rsidR="00382FCF" w:rsidRPr="007A29C2" w:rsidRDefault="00382FCF" w:rsidP="00382FC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  <w:r w:rsidRPr="002D7EB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Association of social isolation trajectories with incid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VD </w:t>
      </w:r>
      <w:r w:rsidRPr="007A29C2">
        <w:rPr>
          <w:rFonts w:ascii="Times New Roman" w:hAnsi="Times New Roman" w:cs="Times New Roman" w:hint="eastAsia"/>
          <w:b/>
          <w:bCs/>
          <w:sz w:val="24"/>
          <w:szCs w:val="24"/>
        </w:rPr>
        <w:t>after excluding participants with missing covariate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877"/>
        <w:gridCol w:w="2539"/>
        <w:gridCol w:w="908"/>
        <w:gridCol w:w="11"/>
        <w:gridCol w:w="2539"/>
        <w:gridCol w:w="908"/>
        <w:gridCol w:w="11"/>
        <w:gridCol w:w="273"/>
        <w:gridCol w:w="2269"/>
        <w:gridCol w:w="903"/>
      </w:tblGrid>
      <w:tr w:rsidR="00382FCF" w:rsidRPr="00D93D8B" w14:paraId="4C8F7CD6" w14:textId="77777777" w:rsidTr="00361970">
        <w:trPr>
          <w:trHeight w:val="397"/>
          <w:tblHeader/>
          <w:jc w:val="center"/>
        </w:trPr>
        <w:tc>
          <w:tcPr>
            <w:tcW w:w="108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B742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D1FB7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1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686E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2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2E499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2</w:t>
            </w:r>
          </w:p>
        </w:tc>
        <w:tc>
          <w:tcPr>
            <w:tcW w:w="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8ABC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01" w:type="pct"/>
            <w:gridSpan w:val="3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F3B6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del3</w:t>
            </w:r>
          </w:p>
        </w:tc>
      </w:tr>
      <w:tr w:rsidR="00382FCF" w:rsidRPr="00D93D8B" w14:paraId="259EDD07" w14:textId="77777777" w:rsidTr="00361970">
        <w:trPr>
          <w:trHeight w:val="397"/>
          <w:tblHeader/>
          <w:jc w:val="center"/>
        </w:trPr>
        <w:tc>
          <w:tcPr>
            <w:tcW w:w="108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F0EA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B0C50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42197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9777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8293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3325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  <w:tc>
          <w:tcPr>
            <w:tcW w:w="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E1F1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A9AD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 w:rsidRPr="00F66D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 (95%CI)</w:t>
            </w:r>
          </w:p>
        </w:tc>
        <w:tc>
          <w:tcPr>
            <w:tcW w:w="341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2247E" w14:textId="77777777" w:rsidR="00382FCF" w:rsidRPr="00F66DE5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F66DE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</w:p>
        </w:tc>
      </w:tr>
      <w:tr w:rsidR="00382FCF" w:rsidRPr="00D93D8B" w14:paraId="0A5CDB8D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2148E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Childhood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olation</w:t>
            </w: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8293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D05F6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8FEC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03DC1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F9F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B6574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DC1F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C67F4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33CF6FEF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F76E2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7A98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BDF6D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73A00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9174C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9DD7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73C24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60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EE73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93D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5C2F" w14:textId="77777777" w:rsidR="00382FCF" w:rsidRPr="00D93D8B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1C73895C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5FD24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CD1555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a835c8c6"/>
                <w:rFonts w:ascii="Times New Roman" w:hAnsi="Times New Roman" w:cs="Times New Roman"/>
                <w:color w:val="000000"/>
                <w:szCs w:val="21"/>
              </w:rPr>
              <w:t>1.20 (1.04-1.38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8541D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a835c8da"/>
                <w:rFonts w:ascii="Times New Roman" w:hAnsi="Times New Roman" w:cs="Times New Roman"/>
                <w:color w:val="000000" w:themeColor="text1"/>
                <w:szCs w:val="21"/>
              </w:rPr>
              <w:t>0.012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FCE81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21E8E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a835c8c6"/>
                <w:rFonts w:ascii="Times New Roman" w:hAnsi="Times New Roman" w:cs="Times New Roman"/>
                <w:color w:val="000000" w:themeColor="text1"/>
                <w:szCs w:val="21"/>
              </w:rPr>
              <w:t>1.15 (0.99-1.33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F0CF0B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A29C2">
              <w:rPr>
                <w:rStyle w:val="cl-a835c8c6"/>
                <w:rFonts w:ascii="Times New Roman" w:hAnsi="Times New Roman" w:cs="Times New Roman"/>
                <w:color w:val="000000" w:themeColor="text1"/>
                <w:szCs w:val="21"/>
              </w:rPr>
              <w:t>0.071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43ACC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47B7E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a835c8c6"/>
                <w:rFonts w:ascii="Times New Roman" w:hAnsi="Times New Roman" w:cs="Times New Roman"/>
                <w:color w:val="000000" w:themeColor="text1"/>
                <w:szCs w:val="21"/>
              </w:rPr>
              <w:t>1.10 (0.94-1.28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6673C1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A29C2">
              <w:rPr>
                <w:rStyle w:val="cl-a835c8c6"/>
                <w:rFonts w:ascii="Times New Roman" w:hAnsi="Times New Roman" w:cs="Times New Roman"/>
                <w:color w:val="000000" w:themeColor="text1"/>
                <w:szCs w:val="21"/>
              </w:rPr>
              <w:t>0.233</w:t>
            </w:r>
          </w:p>
        </w:tc>
      </w:tr>
      <w:tr w:rsidR="00382FCF" w:rsidRPr="00D93D8B" w14:paraId="7A13069E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4486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social isolation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81B3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A92A2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82C31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176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204A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9D1D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D3395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0B100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151A14F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CF63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DE9B2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065D4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B3E9C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DC48F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6C47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8C0D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A411D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9CB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93EF9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3265006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3F26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D15A69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Style w:val="cl-b3f9d2e2"/>
                <w:rFonts w:ascii="Times New Roman" w:hAnsi="Times New Roman" w:cs="Times New Roman"/>
                <w:color w:val="000000"/>
                <w:szCs w:val="21"/>
              </w:rPr>
              <w:t>1.31 (1.09-1.59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86648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b3f9d300"/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B8EF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7B61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b3f9d2e2"/>
                <w:rFonts w:ascii="Times New Roman" w:hAnsi="Times New Roman" w:cs="Times New Roman"/>
                <w:color w:val="000000" w:themeColor="text1"/>
                <w:szCs w:val="21"/>
              </w:rPr>
              <w:t>1.21 (0.99-1.48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50E0C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b3f9d2e2"/>
                <w:rFonts w:ascii="Times New Roman" w:hAnsi="Times New Roman" w:cs="Times New Roman"/>
                <w:color w:val="000000" w:themeColor="text1"/>
                <w:szCs w:val="21"/>
              </w:rPr>
              <w:t>0.061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CBFF06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0353A7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b3f9d2e2"/>
                <w:rFonts w:ascii="Times New Roman" w:hAnsi="Times New Roman" w:cs="Times New Roman"/>
                <w:color w:val="000000" w:themeColor="text1"/>
                <w:szCs w:val="21"/>
              </w:rPr>
              <w:t>1.18 (0.96-1.44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CE6FC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Style w:val="cl-b3f9d2e2"/>
                <w:rFonts w:ascii="Times New Roman" w:hAnsi="Times New Roman" w:cs="Times New Roman"/>
                <w:color w:val="000000" w:themeColor="text1"/>
                <w:szCs w:val="21"/>
              </w:rPr>
              <w:t>0.112</w:t>
            </w:r>
          </w:p>
        </w:tc>
      </w:tr>
      <w:tr w:rsidR="00382FCF" w:rsidRPr="00D93D8B" w14:paraId="31F7EAD1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8E765" w14:textId="77777777" w:rsidR="00382FCF" w:rsidRPr="002D7EB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ocial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i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solation </w:t>
            </w:r>
            <w:r w:rsidRPr="00994174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</w:t>
            </w:r>
            <w:r w:rsidRPr="009941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ajectories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1F923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9FB0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F2F5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EA0E9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FC08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978CC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F2B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B30B2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6AA19BC9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18B7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isolation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8CE37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5D4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BF47D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F377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2106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2D2BF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D4FC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69B18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AF81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:rsidR="00382FCF" w:rsidRPr="00D93D8B" w14:paraId="573BAC8E" w14:textId="77777777" w:rsidTr="00361970">
        <w:trPr>
          <w:trHeight w:val="397"/>
          <w:jc w:val="center"/>
        </w:trPr>
        <w:tc>
          <w:tcPr>
            <w:tcW w:w="108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6980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hildhood only</w:t>
            </w: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63A88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4 (0.98-1.33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01D8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94</w:t>
            </w:r>
          </w:p>
        </w:tc>
        <w:tc>
          <w:tcPr>
            <w:tcW w:w="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2DF1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39FD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9 (0.93-1.29)</w:t>
            </w:r>
          </w:p>
        </w:tc>
        <w:tc>
          <w:tcPr>
            <w:tcW w:w="343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64AB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290</w:t>
            </w:r>
          </w:p>
        </w:tc>
        <w:tc>
          <w:tcPr>
            <w:tcW w:w="107" w:type="pct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FD215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B40EC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4 (0.88-1.23)</w:t>
            </w:r>
          </w:p>
        </w:tc>
        <w:tc>
          <w:tcPr>
            <w:tcW w:w="34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6A10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14</w:t>
            </w:r>
          </w:p>
        </w:tc>
      </w:tr>
      <w:tr w:rsidR="00382FCF" w:rsidRPr="00D93D8B" w14:paraId="6585BD32" w14:textId="77777777" w:rsidTr="00361970">
        <w:trPr>
          <w:trHeight w:val="397"/>
          <w:jc w:val="center"/>
        </w:trPr>
        <w:tc>
          <w:tcPr>
            <w:tcW w:w="10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B3D5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dulthood only</w:t>
            </w: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AA999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8 (0.92-1.52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4DC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197</w:t>
            </w:r>
          </w:p>
        </w:tc>
        <w:tc>
          <w:tcPr>
            <w:tcW w:w="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9235B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E3B04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7 (0.82-1.39)</w:t>
            </w:r>
          </w:p>
        </w:tc>
        <w:tc>
          <w:tcPr>
            <w:tcW w:w="3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E3F0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617</w:t>
            </w:r>
          </w:p>
        </w:tc>
        <w:tc>
          <w:tcPr>
            <w:tcW w:w="10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76613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3B25A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04 (0.80-1.35)</w:t>
            </w:r>
          </w:p>
        </w:tc>
        <w:tc>
          <w:tcPr>
            <w:tcW w:w="3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2386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767</w:t>
            </w:r>
          </w:p>
        </w:tc>
      </w:tr>
      <w:tr w:rsidR="00382FCF" w:rsidRPr="00D93D8B" w14:paraId="38DBD7F5" w14:textId="77777777" w:rsidTr="00361970">
        <w:trPr>
          <w:trHeight w:val="317"/>
          <w:jc w:val="center"/>
        </w:trPr>
        <w:tc>
          <w:tcPr>
            <w:tcW w:w="108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0832" w14:textId="77777777" w:rsidR="00382FCF" w:rsidRPr="00994174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941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ersistent isolation</w:t>
            </w: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489E" w14:textId="77777777" w:rsidR="00382FCF" w:rsidRPr="00065D4E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8 (1.27-2.22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1C929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&lt;</w:t>
            </w:r>
            <w:r w:rsidRPr="007A29C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001</w:t>
            </w:r>
          </w:p>
        </w:tc>
        <w:tc>
          <w:tcPr>
            <w:tcW w:w="4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F1C29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95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82ACF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54 (1.15-2.07)</w:t>
            </w:r>
          </w:p>
        </w:tc>
        <w:tc>
          <w:tcPr>
            <w:tcW w:w="343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F1FD7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07" w:type="pct"/>
            <w:gridSpan w:val="2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55060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857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9417A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.44 (1.07-1.94)</w:t>
            </w:r>
          </w:p>
        </w:tc>
        <w:tc>
          <w:tcPr>
            <w:tcW w:w="341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1AD8E" w14:textId="77777777" w:rsidR="00382FCF" w:rsidRPr="007A29C2" w:rsidRDefault="00382FCF" w:rsidP="00361970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ligatures w14:val="none"/>
              </w:rPr>
            </w:pPr>
            <w:r w:rsidRPr="007A29C2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</w:tr>
    </w:tbl>
    <w:p w14:paraId="64F8B4C2" w14:textId="77777777" w:rsidR="00382FCF" w:rsidRPr="00D93D8B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>Model1: Unadjusted</w:t>
      </w:r>
    </w:p>
    <w:p w14:paraId="343B5FC0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2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64D52A74" w14:textId="77777777" w:rsidR="00382FCF" w:rsidRPr="00923D7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</w:p>
    <w:p w14:paraId="60CA9EF2" w14:textId="77777777" w:rsidR="00382FCF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D93D8B">
        <w:rPr>
          <w:rFonts w:ascii="Times New Roman" w:hAnsi="Times New Roman" w:cs="Times New Roman" w:hint="eastAsia"/>
          <w:sz w:val="20"/>
          <w:szCs w:val="20"/>
        </w:rPr>
        <w:t xml:space="preserve">Model3: Adjust for Age, Sex, Education, </w:t>
      </w:r>
      <w:r w:rsidRPr="00C14C03">
        <w:rPr>
          <w:rFonts w:ascii="Times New Roman" w:hAnsi="Times New Roman" w:cs="Times New Roman"/>
          <w:sz w:val="20"/>
          <w:szCs w:val="20"/>
        </w:rPr>
        <w:t>Residenc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MI</w:t>
      </w:r>
      <w:r w:rsidRPr="00D93D8B">
        <w:rPr>
          <w:rFonts w:ascii="Times New Roman" w:hAnsi="Times New Roman" w:cs="Times New Roman" w:hint="eastAsia"/>
          <w:sz w:val="20"/>
          <w:szCs w:val="20"/>
        </w:rPr>
        <w:t xml:space="preserve">, Smoking, Drinking, Hypertension, Diabetes, </w:t>
      </w:r>
      <w:r w:rsidRPr="002B3276">
        <w:rPr>
          <w:rFonts w:ascii="Times New Roman" w:hAnsi="Times New Roman" w:cs="Times New Roman"/>
          <w:sz w:val="20"/>
          <w:szCs w:val="20"/>
        </w:rPr>
        <w:t>Dyslipidemia</w:t>
      </w:r>
      <w:r>
        <w:rPr>
          <w:rFonts w:ascii="Times New Roman" w:hAnsi="Times New Roman" w:cs="Times New Roman" w:hint="eastAsia"/>
          <w:sz w:val="20"/>
          <w:szCs w:val="20"/>
        </w:rPr>
        <w:t>,</w:t>
      </w:r>
    </w:p>
    <w:p w14:paraId="58409EF3" w14:textId="20929634" w:rsidR="00382FCF" w:rsidRPr="005F1D43" w:rsidRDefault="00382FCF" w:rsidP="00382FCF">
      <w:pPr>
        <w:ind w:rightChars="-150" w:right="-315"/>
        <w:rPr>
          <w:rFonts w:ascii="Times New Roman" w:hAnsi="Times New Roman" w:cs="Times New Roman"/>
          <w:sz w:val="20"/>
          <w:szCs w:val="20"/>
        </w:rPr>
      </w:pP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economic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F1D43">
        <w:rPr>
          <w:rFonts w:ascii="Times New Roman" w:hAnsi="Times New Roman" w:cs="Times New Roman"/>
          <w:sz w:val="20"/>
          <w:szCs w:val="20"/>
        </w:rPr>
        <w:t>Childhood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health</w:t>
      </w:r>
      <w:r w:rsidRPr="005F1D4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F1D43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537F2C">
        <w:rPr>
          <w:rFonts w:ascii="Times New Roman" w:hAnsi="Times New Roman" w:cs="Times New Roman" w:hint="eastAsia"/>
          <w:sz w:val="20"/>
          <w:szCs w:val="20"/>
        </w:rPr>
        <w:t>D</w:t>
      </w:r>
      <w:r w:rsidR="00537F2C" w:rsidRPr="00537F2C">
        <w:rPr>
          <w:rFonts w:ascii="Times New Roman" w:hAnsi="Times New Roman" w:cs="Times New Roman"/>
          <w:sz w:val="20"/>
          <w:szCs w:val="20"/>
        </w:rPr>
        <w:t>epressive symptoms</w:t>
      </w:r>
    </w:p>
    <w:p w14:paraId="6728FCE9" w14:textId="6E2D72B6" w:rsidR="00286AE2" w:rsidRDefault="00286AE2">
      <w:pPr>
        <w:rPr>
          <w:rFonts w:hint="eastAsia"/>
        </w:rPr>
      </w:pPr>
    </w:p>
    <w:p w14:paraId="609691E6" w14:textId="77777777" w:rsidR="00286AE2" w:rsidRDefault="00286AE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52CED99" w14:textId="6FFDEC03" w:rsidR="00382FCF" w:rsidRPr="00BA51BE" w:rsidRDefault="00382FCF" w:rsidP="00382FCF">
      <w:pPr>
        <w:ind w:rightChars="-150" w:right="-315"/>
        <w:rPr>
          <w:rFonts w:ascii="Times New Roman" w:hAnsi="Times New Roman" w:cs="Times New Roman"/>
          <w:b/>
          <w:bCs/>
          <w:sz w:val="24"/>
          <w:szCs w:val="24"/>
        </w:rPr>
      </w:pPr>
      <w:r w:rsidRPr="00BA51B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971A5D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BA51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B213B">
        <w:rPr>
          <w:rFonts w:ascii="Times New Roman" w:hAnsi="Times New Roman" w:cs="Times New Roman"/>
          <w:b/>
          <w:bCs/>
          <w:sz w:val="24"/>
          <w:szCs w:val="24"/>
        </w:rPr>
        <w:t>Proportion of missing values for baseline covariates</w:t>
      </w:r>
    </w:p>
    <w:p w14:paraId="3198A2B9" w14:textId="2E92A96F" w:rsidR="00971A5D" w:rsidRDefault="00382FCF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2E44537" wp14:editId="75E46614">
            <wp:extent cx="7340209" cy="5494766"/>
            <wp:effectExtent l="0" t="0" r="0" b="0"/>
            <wp:docPr id="9216480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648088" name="图片 92164808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340209" cy="549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ACA4F" w14:textId="77777777" w:rsidR="00971A5D" w:rsidRDefault="00971A5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0B02160" w14:textId="77777777" w:rsidR="00971A5D" w:rsidRPr="00BA51BE" w:rsidRDefault="00971A5D" w:rsidP="00971A5D">
      <w:pPr>
        <w:ind w:rightChars="-150" w:right="-315"/>
        <w:rPr>
          <w:rFonts w:ascii="Times New Roman" w:hAnsi="Times New Roman" w:cs="Times New Roman"/>
          <w:b/>
          <w:bCs/>
          <w:sz w:val="24"/>
          <w:szCs w:val="24"/>
        </w:rPr>
      </w:pPr>
      <w:r w:rsidRPr="00BA51B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A51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86AE2">
        <w:rPr>
          <w:rFonts w:ascii="Times New Roman" w:hAnsi="Times New Roman" w:cs="Times New Roman"/>
          <w:b/>
          <w:bCs/>
          <w:sz w:val="24"/>
          <w:szCs w:val="24"/>
        </w:rPr>
        <w:t>Sankey diagram illustrating the life-course social isolation trajectories from childhood to adulthood</w:t>
      </w:r>
    </w:p>
    <w:p w14:paraId="03C16D81" w14:textId="6F2EE393" w:rsidR="00E167DA" w:rsidRPr="00971A5D" w:rsidRDefault="00971A5D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4DD7071" wp14:editId="34634A08">
            <wp:extent cx="6641934" cy="4937808"/>
            <wp:effectExtent l="0" t="0" r="6985" b="0"/>
            <wp:docPr id="200467268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672682" name="图片 200467268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41934" cy="4937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62DE28" w14:textId="77777777" w:rsidR="00E167DA" w:rsidRDefault="00E167D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D925DE3" w14:textId="402AF9B8" w:rsidR="001D3216" w:rsidRDefault="00E167D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93C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286AE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993C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Subgroup analyses of the association between social isolation trajectories and </w:t>
      </w:r>
      <w:r w:rsidRPr="00A646D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ncident CVD</w:t>
      </w:r>
    </w:p>
    <w:p w14:paraId="108C5816" w14:textId="731BFB10" w:rsidR="00E167DA" w:rsidRPr="00382FCF" w:rsidRDefault="00E167DA">
      <w:pPr>
        <w:rPr>
          <w:rFonts w:hint="eastAsia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37B8210" wp14:editId="7ECA275F">
            <wp:extent cx="8388496" cy="7227013"/>
            <wp:effectExtent l="0" t="0" r="0" b="0"/>
            <wp:docPr id="20927958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795810" name="图片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88496" cy="7227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67DA" w:rsidRPr="00382FCF" w:rsidSect="00382FC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C0ACC" w14:textId="77777777" w:rsidR="00E103C0" w:rsidRDefault="00E103C0" w:rsidP="00E167DA">
      <w:pPr>
        <w:rPr>
          <w:rFonts w:hint="eastAsia"/>
        </w:rPr>
      </w:pPr>
      <w:r>
        <w:separator/>
      </w:r>
    </w:p>
  </w:endnote>
  <w:endnote w:type="continuationSeparator" w:id="0">
    <w:p w14:paraId="39EB9CF4" w14:textId="77777777" w:rsidR="00E103C0" w:rsidRDefault="00E103C0" w:rsidP="00E167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92EACA" w14:textId="77777777" w:rsidR="00E103C0" w:rsidRDefault="00E103C0" w:rsidP="00E167DA">
      <w:pPr>
        <w:rPr>
          <w:rFonts w:hint="eastAsia"/>
        </w:rPr>
      </w:pPr>
      <w:r>
        <w:separator/>
      </w:r>
    </w:p>
  </w:footnote>
  <w:footnote w:type="continuationSeparator" w:id="0">
    <w:p w14:paraId="5751001E" w14:textId="77777777" w:rsidR="00E103C0" w:rsidRDefault="00E103C0" w:rsidP="00E167D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F33E14"/>
    <w:multiLevelType w:val="hybridMultilevel"/>
    <w:tmpl w:val="69E045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84515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044"/>
    <w:rsid w:val="000817AD"/>
    <w:rsid w:val="000A0A74"/>
    <w:rsid w:val="00170E28"/>
    <w:rsid w:val="001D3216"/>
    <w:rsid w:val="00286AE2"/>
    <w:rsid w:val="00382FCF"/>
    <w:rsid w:val="00537F2C"/>
    <w:rsid w:val="006D561C"/>
    <w:rsid w:val="006F4C00"/>
    <w:rsid w:val="00733270"/>
    <w:rsid w:val="007518DC"/>
    <w:rsid w:val="00971A5D"/>
    <w:rsid w:val="00A65859"/>
    <w:rsid w:val="00B45CF3"/>
    <w:rsid w:val="00E103C0"/>
    <w:rsid w:val="00E167DA"/>
    <w:rsid w:val="00E913DE"/>
    <w:rsid w:val="00EA1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CFA57A"/>
  <w14:defaultImageDpi w14:val="32767"/>
  <w15:chartTrackingRefBased/>
  <w15:docId w15:val="{AF4EAFF7-99BB-47D8-A5DB-40AFAE02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F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A10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1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10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10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10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10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10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10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10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10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1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1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10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10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A10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10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10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10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10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1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10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10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10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10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10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10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1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10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A104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82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ce2cfdd6">
    <w:name w:val="cl-ce2cfdd6"/>
    <w:basedOn w:val="a0"/>
    <w:rsid w:val="00382FCF"/>
  </w:style>
  <w:style w:type="character" w:customStyle="1" w:styleId="cl-ce2cfdfe">
    <w:name w:val="cl-ce2cfdfe"/>
    <w:basedOn w:val="a0"/>
    <w:rsid w:val="00382FCF"/>
  </w:style>
  <w:style w:type="character" w:customStyle="1" w:styleId="cl-e67f424a">
    <w:name w:val="cl-e67f424a"/>
    <w:basedOn w:val="a0"/>
    <w:rsid w:val="00382FCF"/>
  </w:style>
  <w:style w:type="character" w:customStyle="1" w:styleId="cl-e67f4254">
    <w:name w:val="cl-e67f4254"/>
    <w:basedOn w:val="a0"/>
    <w:rsid w:val="00382FCF"/>
  </w:style>
  <w:style w:type="character" w:customStyle="1" w:styleId="cl-93ed0548">
    <w:name w:val="cl-93ed0548"/>
    <w:basedOn w:val="a0"/>
    <w:rsid w:val="00382FCF"/>
  </w:style>
  <w:style w:type="character" w:customStyle="1" w:styleId="cl-93ed0552">
    <w:name w:val="cl-93ed0552"/>
    <w:basedOn w:val="a0"/>
    <w:rsid w:val="00382FCF"/>
  </w:style>
  <w:style w:type="character" w:customStyle="1" w:styleId="cl-a66656ac">
    <w:name w:val="cl-a66656ac"/>
    <w:basedOn w:val="a0"/>
    <w:rsid w:val="00382FCF"/>
  </w:style>
  <w:style w:type="character" w:customStyle="1" w:styleId="cl-ae091c14">
    <w:name w:val="cl-ae091c14"/>
    <w:basedOn w:val="a0"/>
    <w:rsid w:val="00382FCF"/>
  </w:style>
  <w:style w:type="character" w:customStyle="1" w:styleId="cl-ae091c28">
    <w:name w:val="cl-ae091c28"/>
    <w:basedOn w:val="a0"/>
    <w:rsid w:val="00382FCF"/>
  </w:style>
  <w:style w:type="character" w:customStyle="1" w:styleId="cl-73faa870">
    <w:name w:val="cl-73faa870"/>
    <w:basedOn w:val="a0"/>
    <w:rsid w:val="00382FCF"/>
  </w:style>
  <w:style w:type="character" w:customStyle="1" w:styleId="cl-73faa884">
    <w:name w:val="cl-73faa884"/>
    <w:basedOn w:val="a0"/>
    <w:rsid w:val="00382FCF"/>
  </w:style>
  <w:style w:type="character" w:customStyle="1" w:styleId="cl-74943106">
    <w:name w:val="cl-74943106"/>
    <w:basedOn w:val="a0"/>
    <w:rsid w:val="00382FCF"/>
  </w:style>
  <w:style w:type="character" w:customStyle="1" w:styleId="cl-74943111">
    <w:name w:val="cl-74943111"/>
    <w:basedOn w:val="a0"/>
    <w:rsid w:val="00382FCF"/>
  </w:style>
  <w:style w:type="character" w:customStyle="1" w:styleId="cl-7ca98828">
    <w:name w:val="cl-7ca98828"/>
    <w:basedOn w:val="a0"/>
    <w:rsid w:val="00382FCF"/>
  </w:style>
  <w:style w:type="character" w:customStyle="1" w:styleId="cl-7ca98833">
    <w:name w:val="cl-7ca98833"/>
    <w:basedOn w:val="a0"/>
    <w:rsid w:val="00382FCF"/>
  </w:style>
  <w:style w:type="character" w:customStyle="1" w:styleId="cl-a835c8c6">
    <w:name w:val="cl-a835c8c6"/>
    <w:basedOn w:val="a0"/>
    <w:rsid w:val="00382FCF"/>
  </w:style>
  <w:style w:type="character" w:customStyle="1" w:styleId="cl-a835c8da">
    <w:name w:val="cl-a835c8da"/>
    <w:basedOn w:val="a0"/>
    <w:rsid w:val="00382FCF"/>
  </w:style>
  <w:style w:type="character" w:customStyle="1" w:styleId="cl-b3f9d2e2">
    <w:name w:val="cl-b3f9d2e2"/>
    <w:basedOn w:val="a0"/>
    <w:rsid w:val="00382FCF"/>
  </w:style>
  <w:style w:type="character" w:customStyle="1" w:styleId="cl-b3f9d300">
    <w:name w:val="cl-b3f9d300"/>
    <w:basedOn w:val="a0"/>
    <w:rsid w:val="00382FCF"/>
  </w:style>
  <w:style w:type="paragraph" w:styleId="af">
    <w:name w:val="header"/>
    <w:basedOn w:val="a"/>
    <w:link w:val="af0"/>
    <w:uiPriority w:val="99"/>
    <w:unhideWhenUsed/>
    <w:rsid w:val="00E167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167D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167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167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1035</Words>
  <Characters>6288</Characters>
  <Application>Microsoft Office Word</Application>
  <DocSecurity>0</DocSecurity>
  <Lines>898</Lines>
  <Paragraphs>52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ingshen</dc:creator>
  <cp:keywords/>
  <dc:description/>
  <cp:lastModifiedBy>Lin Mingshen</cp:lastModifiedBy>
  <cp:revision>7</cp:revision>
  <dcterms:created xsi:type="dcterms:W3CDTF">2025-12-20T07:44:00Z</dcterms:created>
  <dcterms:modified xsi:type="dcterms:W3CDTF">2026-03-07T13:46:00Z</dcterms:modified>
</cp:coreProperties>
</file>